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CEE37" w14:textId="5EEAF756" w:rsidR="00F148EB" w:rsidRPr="00F27924" w:rsidRDefault="00D84EDD" w:rsidP="00F148EB">
      <w:pPr>
        <w:rPr>
          <w:rFonts w:ascii="Times New Roman" w:hAnsi="Times New Roman" w:cs="Times New Roman"/>
          <w:b/>
          <w:bCs/>
        </w:rPr>
      </w:pPr>
      <w:r w:rsidRPr="00F27924">
        <w:rPr>
          <w:rFonts w:ascii="Times New Roman" w:hAnsi="Times New Roman" w:cs="Times New Roman"/>
          <w:b/>
          <w:bCs/>
        </w:rPr>
        <w:t>Table S</w:t>
      </w:r>
      <w:r w:rsidR="00091C63" w:rsidRPr="00F27924">
        <w:rPr>
          <w:rFonts w:ascii="Times New Roman" w:hAnsi="Times New Roman" w:cs="Times New Roman"/>
          <w:b/>
          <w:bCs/>
        </w:rPr>
        <w:t>2</w:t>
      </w:r>
      <w:r w:rsidR="00F27924" w:rsidRPr="00F27924">
        <w:rPr>
          <w:rFonts w:ascii="Times New Roman" w:hAnsi="Times New Roman" w:cs="Times New Roman"/>
          <w:b/>
          <w:bCs/>
        </w:rPr>
        <w:t xml:space="preserve"> Difference in clinical manifestations among three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4F737E" w14:paraId="359704C1" w14:textId="77777777" w:rsidTr="002E3BCB"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56E06D" w14:textId="6FF9213E" w:rsidR="004F737E" w:rsidRPr="002E3BCB" w:rsidRDefault="004F737E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2E3BCB">
              <w:rPr>
                <w:rFonts w:ascii="Times New Roman" w:hAnsi="Times New Roman" w:hint="eastAsia"/>
                <w:b/>
                <w:bCs/>
                <w:szCs w:val="21"/>
              </w:rPr>
              <w:t>C</w:t>
            </w:r>
            <w:r w:rsidRPr="002E3BCB">
              <w:rPr>
                <w:rFonts w:ascii="Times New Roman" w:hAnsi="Times New Roman"/>
                <w:b/>
                <w:bCs/>
                <w:szCs w:val="21"/>
              </w:rPr>
              <w:t>linical manifestations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ECB98D" w14:textId="0254A950" w:rsidR="004F737E" w:rsidRPr="002E3BCB" w:rsidRDefault="004F737E" w:rsidP="00F2792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2E3BCB">
              <w:rPr>
                <w:rFonts w:ascii="Times New Roman" w:hAnsi="Times New Roman" w:hint="eastAsia"/>
                <w:b/>
                <w:bCs/>
                <w:i/>
                <w:iCs/>
                <w:szCs w:val="21"/>
              </w:rPr>
              <w:t>P</w:t>
            </w:r>
            <w:r w:rsidRPr="002E3BCB">
              <w:rPr>
                <w:rFonts w:ascii="Times New Roman" w:hAnsi="Times New Roman"/>
                <w:b/>
                <w:bCs/>
                <w:szCs w:val="21"/>
              </w:rPr>
              <w:t xml:space="preserve"> value</w:t>
            </w:r>
          </w:p>
        </w:tc>
      </w:tr>
      <w:tr w:rsidR="004F737E" w14:paraId="6A9096C9" w14:textId="77777777" w:rsidTr="002E3BCB"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E0090A" w14:textId="2EC7B3AE" w:rsidR="00F148EB" w:rsidRPr="002E3BCB" w:rsidRDefault="00F148EB" w:rsidP="004F737E">
            <w:pPr>
              <w:rPr>
                <w:rFonts w:ascii="Times New Roman" w:hAnsi="Times New Roman" w:hint="eastAsia"/>
                <w:szCs w:val="21"/>
              </w:rPr>
            </w:pPr>
            <w:r w:rsidRPr="002E3BCB">
              <w:rPr>
                <w:rFonts w:ascii="Times New Roman" w:hAnsi="Times New Roman" w:hint="eastAsia"/>
                <w:szCs w:val="21"/>
              </w:rPr>
              <w:t>A</w:t>
            </w:r>
            <w:r w:rsidRPr="002E3BCB">
              <w:rPr>
                <w:rFonts w:ascii="Times New Roman" w:hAnsi="Times New Roman"/>
                <w:szCs w:val="21"/>
              </w:rPr>
              <w:t>ge</w:t>
            </w:r>
          </w:p>
          <w:p w14:paraId="154D493E" w14:textId="61F55EEC" w:rsidR="00F148EB" w:rsidRPr="002E3BCB" w:rsidRDefault="00F148EB" w:rsidP="004F737E">
            <w:pPr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 w:hint="eastAsia"/>
                <w:szCs w:val="21"/>
              </w:rPr>
              <w:t>D</w:t>
            </w:r>
            <w:r w:rsidRPr="002E3BCB">
              <w:rPr>
                <w:rFonts w:ascii="Times New Roman" w:hAnsi="Times New Roman"/>
                <w:szCs w:val="21"/>
              </w:rPr>
              <w:t>isease duration</w:t>
            </w:r>
          </w:p>
          <w:p w14:paraId="61FCA7D1" w14:textId="53B4F3F4" w:rsidR="00F148EB" w:rsidRPr="002E3BCB" w:rsidRDefault="00F148EB" w:rsidP="004F737E">
            <w:pPr>
              <w:rPr>
                <w:rFonts w:ascii="Times New Roman" w:hAnsi="Times New Roman" w:hint="eastAsia"/>
                <w:szCs w:val="21"/>
              </w:rPr>
            </w:pPr>
            <w:proofErr w:type="spellStart"/>
            <w:r w:rsidRPr="002E3BCB">
              <w:rPr>
                <w:rFonts w:ascii="Times New Roman" w:hAnsi="Times New Roman" w:hint="eastAsia"/>
                <w:szCs w:val="21"/>
              </w:rPr>
              <w:t>m</w:t>
            </w:r>
            <w:r w:rsidRPr="002E3BCB">
              <w:rPr>
                <w:rFonts w:ascii="Times New Roman" w:hAnsi="Times New Roman"/>
                <w:szCs w:val="21"/>
              </w:rPr>
              <w:t>Pss</w:t>
            </w:r>
            <w:proofErr w:type="spellEnd"/>
          </w:p>
          <w:p w14:paraId="61BCFD69" w14:textId="5E7FA57D" w:rsidR="004F737E" w:rsidRPr="002E3BCB" w:rsidRDefault="004F737E" w:rsidP="004F737E">
            <w:pPr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/>
                <w:szCs w:val="21"/>
              </w:rPr>
              <w:t>WBC, ×109/L</w:t>
            </w:r>
          </w:p>
          <w:p w14:paraId="2A5297C9" w14:textId="77777777" w:rsidR="004F737E" w:rsidRPr="002E3BCB" w:rsidRDefault="004F737E" w:rsidP="004F737E">
            <w:pPr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/>
                <w:szCs w:val="21"/>
              </w:rPr>
              <w:t>Percentage of neutrophils, %</w:t>
            </w:r>
          </w:p>
          <w:p w14:paraId="3D95D06A" w14:textId="77777777" w:rsidR="004F737E" w:rsidRPr="002E3BCB" w:rsidRDefault="004F737E" w:rsidP="004F737E">
            <w:pPr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/>
                <w:szCs w:val="21"/>
              </w:rPr>
              <w:t>Percentage of lymphocytes, %</w:t>
            </w:r>
          </w:p>
          <w:p w14:paraId="3769368B" w14:textId="77777777" w:rsidR="004F737E" w:rsidRPr="002E3BCB" w:rsidRDefault="004F737E" w:rsidP="004F737E">
            <w:pPr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/>
                <w:szCs w:val="21"/>
              </w:rPr>
              <w:t>Percentage of monocytes, %</w:t>
            </w:r>
          </w:p>
          <w:p w14:paraId="5A5E49A3" w14:textId="77777777" w:rsidR="004F737E" w:rsidRPr="002E3BCB" w:rsidRDefault="004F737E" w:rsidP="004F737E">
            <w:pPr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/>
                <w:szCs w:val="21"/>
              </w:rPr>
              <w:t>Neutrophil count, x109/L</w:t>
            </w:r>
          </w:p>
          <w:p w14:paraId="6E3BD591" w14:textId="77777777" w:rsidR="004F737E" w:rsidRPr="002E3BCB" w:rsidRDefault="004F737E" w:rsidP="004F737E">
            <w:pPr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/>
                <w:szCs w:val="21"/>
              </w:rPr>
              <w:t>Lymphocyte count, x109/L</w:t>
            </w:r>
          </w:p>
          <w:p w14:paraId="41CEA20E" w14:textId="155FC0AC" w:rsidR="004F737E" w:rsidRPr="002E3BCB" w:rsidRDefault="004F737E" w:rsidP="004F737E">
            <w:pPr>
              <w:rPr>
                <w:rFonts w:ascii="Times New Roman" w:hAnsi="Times New Roman" w:hint="eastAsia"/>
                <w:szCs w:val="21"/>
              </w:rPr>
            </w:pPr>
            <w:r w:rsidRPr="002E3BCB">
              <w:rPr>
                <w:rFonts w:ascii="Times New Roman" w:hAnsi="Times New Roman"/>
                <w:szCs w:val="21"/>
              </w:rPr>
              <w:t>Monocyte count, x109/L</w:t>
            </w:r>
          </w:p>
          <w:p w14:paraId="2F2BD17F" w14:textId="77777777" w:rsidR="004F737E" w:rsidRPr="002E3BCB" w:rsidRDefault="004F737E" w:rsidP="004F737E">
            <w:pPr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/>
                <w:szCs w:val="21"/>
              </w:rPr>
              <w:t>Percentage of T cells, %</w:t>
            </w:r>
          </w:p>
          <w:p w14:paraId="3F10C9E2" w14:textId="77777777" w:rsidR="004F737E" w:rsidRPr="002E3BCB" w:rsidRDefault="004F737E" w:rsidP="004F737E">
            <w:pPr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/>
                <w:szCs w:val="21"/>
              </w:rPr>
              <w:t>Percentage of B cells, %</w:t>
            </w:r>
          </w:p>
          <w:p w14:paraId="021DA74A" w14:textId="77777777" w:rsidR="004F737E" w:rsidRPr="002E3BCB" w:rsidRDefault="004F737E" w:rsidP="004F737E">
            <w:pPr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/>
                <w:szCs w:val="21"/>
              </w:rPr>
              <w:t>Percentage of NK cells, %</w:t>
            </w:r>
          </w:p>
          <w:p w14:paraId="46A78099" w14:textId="77777777" w:rsidR="004F737E" w:rsidRPr="002E3BCB" w:rsidRDefault="004F737E" w:rsidP="004F737E">
            <w:pPr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/>
                <w:szCs w:val="21"/>
              </w:rPr>
              <w:t>Hb, g/L</w:t>
            </w:r>
          </w:p>
          <w:p w14:paraId="22FD48B3" w14:textId="77777777" w:rsidR="004F737E" w:rsidRPr="002E3BCB" w:rsidRDefault="004F737E" w:rsidP="004F737E">
            <w:pPr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/>
                <w:szCs w:val="21"/>
              </w:rPr>
              <w:t>PLT, ×109/L</w:t>
            </w:r>
          </w:p>
          <w:p w14:paraId="69DAC0B5" w14:textId="77777777" w:rsidR="004F737E" w:rsidRPr="002E3BCB" w:rsidRDefault="004F737E" w:rsidP="004F737E">
            <w:pPr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/>
                <w:szCs w:val="21"/>
              </w:rPr>
              <w:t>ALT, U/L</w:t>
            </w:r>
          </w:p>
          <w:p w14:paraId="081FDD1D" w14:textId="77777777" w:rsidR="004F737E" w:rsidRPr="002E3BCB" w:rsidRDefault="004F737E" w:rsidP="004F737E">
            <w:pPr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/>
                <w:szCs w:val="21"/>
              </w:rPr>
              <w:t>AST, U/L</w:t>
            </w:r>
          </w:p>
          <w:p w14:paraId="49725097" w14:textId="77777777" w:rsidR="004F737E" w:rsidRPr="002E3BCB" w:rsidRDefault="004F737E" w:rsidP="004F737E">
            <w:pPr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/>
                <w:szCs w:val="21"/>
              </w:rPr>
              <w:t>AST/ALT</w:t>
            </w:r>
          </w:p>
          <w:p w14:paraId="418A8D64" w14:textId="77777777" w:rsidR="004F737E" w:rsidRPr="002E3BCB" w:rsidRDefault="004F737E" w:rsidP="004F737E">
            <w:pPr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/>
                <w:szCs w:val="21"/>
              </w:rPr>
              <w:t>GGT, U/L</w:t>
            </w:r>
          </w:p>
          <w:p w14:paraId="7B5F1BAD" w14:textId="77777777" w:rsidR="004F737E" w:rsidRPr="002E3BCB" w:rsidRDefault="004F737E" w:rsidP="004F737E">
            <w:pPr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/>
                <w:szCs w:val="21"/>
              </w:rPr>
              <w:t>LDH, U/L</w:t>
            </w:r>
          </w:p>
          <w:p w14:paraId="0AB5C0B3" w14:textId="77777777" w:rsidR="004F737E" w:rsidRPr="002E3BCB" w:rsidRDefault="004F737E" w:rsidP="004F737E">
            <w:pPr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/>
                <w:szCs w:val="21"/>
              </w:rPr>
              <w:t>ALP, U/L</w:t>
            </w:r>
          </w:p>
          <w:p w14:paraId="79AE4873" w14:textId="77777777" w:rsidR="004F737E" w:rsidRPr="002E3BCB" w:rsidRDefault="004F737E" w:rsidP="004F737E">
            <w:pPr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/>
                <w:szCs w:val="21"/>
              </w:rPr>
              <w:t>HBDH, U/L</w:t>
            </w:r>
          </w:p>
          <w:p w14:paraId="2E1E512D" w14:textId="77777777" w:rsidR="004F737E" w:rsidRPr="002E3BCB" w:rsidRDefault="004F737E" w:rsidP="004F737E">
            <w:pPr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/>
                <w:szCs w:val="21"/>
              </w:rPr>
              <w:t>TBIL, mmol/L</w:t>
            </w:r>
          </w:p>
          <w:p w14:paraId="5C1CE651" w14:textId="77777777" w:rsidR="004F737E" w:rsidRPr="002E3BCB" w:rsidRDefault="004F737E" w:rsidP="004F737E">
            <w:pPr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/>
                <w:szCs w:val="21"/>
              </w:rPr>
              <w:t>CBIL, mmol/L</w:t>
            </w:r>
          </w:p>
          <w:p w14:paraId="5BBC8964" w14:textId="77777777" w:rsidR="004F737E" w:rsidRPr="002E3BCB" w:rsidRDefault="004F737E" w:rsidP="004F737E">
            <w:pPr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/>
                <w:szCs w:val="21"/>
              </w:rPr>
              <w:t>TG, mmol/L</w:t>
            </w:r>
          </w:p>
          <w:p w14:paraId="6AEFA49B" w14:textId="77777777" w:rsidR="004F737E" w:rsidRPr="002E3BCB" w:rsidRDefault="004F737E" w:rsidP="004F737E">
            <w:pPr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/>
                <w:szCs w:val="21"/>
              </w:rPr>
              <w:t>TP, g/L</w:t>
            </w:r>
          </w:p>
          <w:p w14:paraId="068AC200" w14:textId="77777777" w:rsidR="004F737E" w:rsidRPr="002E3BCB" w:rsidRDefault="004F737E" w:rsidP="004F737E">
            <w:pPr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/>
                <w:szCs w:val="21"/>
              </w:rPr>
              <w:t>ALB, g/L</w:t>
            </w:r>
          </w:p>
          <w:p w14:paraId="14413EDD" w14:textId="77777777" w:rsidR="004F737E" w:rsidRPr="002E3BCB" w:rsidRDefault="004F737E" w:rsidP="004F737E">
            <w:pPr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/>
                <w:szCs w:val="21"/>
              </w:rPr>
              <w:t>GLB, g/L</w:t>
            </w:r>
          </w:p>
          <w:p w14:paraId="261554FE" w14:textId="77777777" w:rsidR="004F737E" w:rsidRPr="002E3BCB" w:rsidRDefault="004F737E" w:rsidP="004F737E">
            <w:pPr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/>
                <w:szCs w:val="21"/>
              </w:rPr>
              <w:t>AGR</w:t>
            </w:r>
          </w:p>
          <w:p w14:paraId="1B6A4A4D" w14:textId="77777777" w:rsidR="004F737E" w:rsidRPr="002E3BCB" w:rsidRDefault="004F737E" w:rsidP="004F737E">
            <w:pPr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/>
                <w:szCs w:val="21"/>
              </w:rPr>
              <w:t>Fibrinogen, g/L</w:t>
            </w:r>
          </w:p>
          <w:p w14:paraId="57B11E06" w14:textId="77777777" w:rsidR="004F737E" w:rsidRPr="002E3BCB" w:rsidRDefault="004F737E" w:rsidP="004F737E">
            <w:pPr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/>
                <w:szCs w:val="21"/>
              </w:rPr>
              <w:t xml:space="preserve">D-Dimer, </w:t>
            </w:r>
            <w:proofErr w:type="spellStart"/>
            <w:r w:rsidRPr="002E3BCB">
              <w:rPr>
                <w:rFonts w:ascii="Times New Roman" w:hAnsi="Times New Roman"/>
                <w:szCs w:val="21"/>
              </w:rPr>
              <w:t>μg</w:t>
            </w:r>
            <w:proofErr w:type="spellEnd"/>
            <w:r w:rsidRPr="002E3BCB">
              <w:rPr>
                <w:rFonts w:ascii="Times New Roman" w:hAnsi="Times New Roman"/>
                <w:szCs w:val="21"/>
              </w:rPr>
              <w:t>/L</w:t>
            </w:r>
          </w:p>
          <w:p w14:paraId="40D9B2E8" w14:textId="77777777" w:rsidR="004F737E" w:rsidRPr="002E3BCB" w:rsidRDefault="004F737E" w:rsidP="004F737E">
            <w:pPr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/>
                <w:szCs w:val="21"/>
              </w:rPr>
              <w:t>PT, sec</w:t>
            </w:r>
          </w:p>
          <w:p w14:paraId="7AB1493E" w14:textId="77777777" w:rsidR="004F737E" w:rsidRPr="002E3BCB" w:rsidRDefault="004F737E" w:rsidP="004F737E">
            <w:pPr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/>
                <w:szCs w:val="21"/>
              </w:rPr>
              <w:t>APTT, sec</w:t>
            </w:r>
          </w:p>
          <w:p w14:paraId="7E53BCFD" w14:textId="77777777" w:rsidR="004F737E" w:rsidRPr="002E3BCB" w:rsidRDefault="004F737E" w:rsidP="004F737E">
            <w:pPr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/>
                <w:szCs w:val="21"/>
              </w:rPr>
              <w:t>ESR, mm/H</w:t>
            </w:r>
          </w:p>
          <w:p w14:paraId="6D8644A5" w14:textId="77777777" w:rsidR="004F737E" w:rsidRPr="002E3BCB" w:rsidRDefault="004F737E" w:rsidP="004F737E">
            <w:pPr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/>
                <w:szCs w:val="21"/>
              </w:rPr>
              <w:t>CRP, mg/L</w:t>
            </w:r>
          </w:p>
          <w:p w14:paraId="1635FA78" w14:textId="77777777" w:rsidR="004F737E" w:rsidRPr="002E3BCB" w:rsidRDefault="004F737E">
            <w:pPr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/>
                <w:szCs w:val="21"/>
              </w:rPr>
              <w:t xml:space="preserve">Ferritin, </w:t>
            </w:r>
            <w:proofErr w:type="spellStart"/>
            <w:r w:rsidRPr="002E3BCB">
              <w:rPr>
                <w:rFonts w:ascii="Times New Roman" w:hAnsi="Times New Roman"/>
                <w:szCs w:val="21"/>
              </w:rPr>
              <w:t>μg</w:t>
            </w:r>
            <w:proofErr w:type="spellEnd"/>
            <w:r w:rsidRPr="002E3BCB">
              <w:rPr>
                <w:rFonts w:ascii="Times New Roman" w:hAnsi="Times New Roman"/>
                <w:szCs w:val="21"/>
              </w:rPr>
              <w:t>/L</w:t>
            </w:r>
          </w:p>
          <w:p w14:paraId="2FD68E42" w14:textId="77777777" w:rsidR="004F737E" w:rsidRPr="002E3BCB" w:rsidRDefault="004F737E" w:rsidP="004F737E">
            <w:pPr>
              <w:rPr>
                <w:rFonts w:ascii="Times New Roman" w:hAnsi="Times New Roman" w:cs="Times New Roman"/>
                <w:szCs w:val="21"/>
              </w:rPr>
            </w:pPr>
            <w:r w:rsidRPr="002E3BCB">
              <w:rPr>
                <w:rFonts w:ascii="Times New Roman" w:hAnsi="Times New Roman" w:cs="Times New Roman"/>
                <w:szCs w:val="21"/>
              </w:rPr>
              <w:t>SII</w:t>
            </w:r>
          </w:p>
          <w:p w14:paraId="551C4A73" w14:textId="77777777" w:rsidR="004F737E" w:rsidRPr="002E3BCB" w:rsidRDefault="004F737E" w:rsidP="004F737E">
            <w:pPr>
              <w:rPr>
                <w:rFonts w:ascii="Times New Roman" w:hAnsi="Times New Roman" w:cs="Times New Roman"/>
                <w:szCs w:val="21"/>
              </w:rPr>
            </w:pPr>
            <w:r w:rsidRPr="002E3BCB">
              <w:rPr>
                <w:rFonts w:ascii="Times New Roman" w:hAnsi="Times New Roman" w:cs="Times New Roman"/>
                <w:szCs w:val="21"/>
              </w:rPr>
              <w:t>CAR</w:t>
            </w:r>
          </w:p>
          <w:p w14:paraId="3960FAC4" w14:textId="77777777" w:rsidR="004F737E" w:rsidRPr="002E3BCB" w:rsidRDefault="004F737E" w:rsidP="004F737E">
            <w:pPr>
              <w:rPr>
                <w:rFonts w:ascii="Times New Roman" w:hAnsi="Times New Roman" w:cs="Times New Roman"/>
                <w:szCs w:val="21"/>
              </w:rPr>
            </w:pPr>
            <w:r w:rsidRPr="002E3BCB">
              <w:rPr>
                <w:rFonts w:ascii="Times New Roman" w:hAnsi="Times New Roman" w:cs="Times New Roman"/>
                <w:szCs w:val="21"/>
              </w:rPr>
              <w:t>PNI</w:t>
            </w:r>
          </w:p>
          <w:p w14:paraId="5880F4A3" w14:textId="77777777" w:rsidR="004F737E" w:rsidRPr="002E3BCB" w:rsidRDefault="004F737E" w:rsidP="004F737E">
            <w:pPr>
              <w:rPr>
                <w:rFonts w:ascii="Times New Roman" w:hAnsi="Times New Roman" w:cs="Times New Roman"/>
                <w:szCs w:val="21"/>
              </w:rPr>
            </w:pPr>
            <w:r w:rsidRPr="002E3BCB">
              <w:rPr>
                <w:rFonts w:ascii="Times New Roman" w:hAnsi="Times New Roman" w:cs="Times New Roman"/>
                <w:szCs w:val="21"/>
              </w:rPr>
              <w:lastRenderedPageBreak/>
              <w:t>FER</w:t>
            </w:r>
          </w:p>
          <w:p w14:paraId="6635FD56" w14:textId="77777777" w:rsidR="004F737E" w:rsidRPr="002E3BCB" w:rsidRDefault="004F737E" w:rsidP="004F737E">
            <w:pPr>
              <w:rPr>
                <w:rFonts w:ascii="Times New Roman" w:hAnsi="Times New Roman" w:cs="Times New Roman"/>
                <w:szCs w:val="21"/>
              </w:rPr>
            </w:pPr>
            <w:r w:rsidRPr="002E3BCB">
              <w:rPr>
                <w:rFonts w:ascii="Times New Roman" w:hAnsi="Times New Roman" w:cs="Times New Roman"/>
                <w:szCs w:val="21"/>
              </w:rPr>
              <w:t>NLR</w:t>
            </w:r>
          </w:p>
          <w:p w14:paraId="7D9E323B" w14:textId="4044AA34" w:rsidR="004F737E" w:rsidRPr="002E3BCB" w:rsidRDefault="004F737E" w:rsidP="004F737E">
            <w:pPr>
              <w:rPr>
                <w:rFonts w:ascii="Times New Roman" w:hAnsi="Times New Roman" w:hint="eastAsia"/>
                <w:szCs w:val="21"/>
              </w:rPr>
            </w:pPr>
            <w:r w:rsidRPr="002E3BCB">
              <w:rPr>
                <w:rFonts w:ascii="Times New Roman" w:hAnsi="Times New Roman" w:cs="Times New Roman"/>
                <w:szCs w:val="21"/>
              </w:rPr>
              <w:t>LAR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3C2AB" w14:textId="23ECC1F1" w:rsidR="00F148EB" w:rsidRPr="002E3BCB" w:rsidRDefault="00F148EB" w:rsidP="00F27924">
            <w:pPr>
              <w:jc w:val="center"/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 w:hint="eastAsia"/>
                <w:szCs w:val="21"/>
              </w:rPr>
              <w:lastRenderedPageBreak/>
              <w:t>0</w:t>
            </w:r>
            <w:r w:rsidRPr="002E3BCB">
              <w:rPr>
                <w:rFonts w:ascii="Times New Roman" w:hAnsi="Times New Roman"/>
                <w:szCs w:val="21"/>
              </w:rPr>
              <w:t>.259</w:t>
            </w:r>
          </w:p>
          <w:p w14:paraId="19308425" w14:textId="6FD591CD" w:rsidR="00F148EB" w:rsidRPr="002E3BCB" w:rsidRDefault="00F148EB" w:rsidP="00F27924">
            <w:pPr>
              <w:jc w:val="center"/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 w:hint="eastAsia"/>
                <w:szCs w:val="21"/>
              </w:rPr>
              <w:t>0</w:t>
            </w:r>
            <w:r w:rsidRPr="002E3BCB">
              <w:rPr>
                <w:rFonts w:ascii="Times New Roman" w:hAnsi="Times New Roman"/>
                <w:szCs w:val="21"/>
              </w:rPr>
              <w:t>.369</w:t>
            </w:r>
          </w:p>
          <w:p w14:paraId="0E234991" w14:textId="5FFFAC88" w:rsidR="00F148EB" w:rsidRPr="002E3BCB" w:rsidRDefault="00F148EB" w:rsidP="00F27924">
            <w:pPr>
              <w:jc w:val="center"/>
              <w:rPr>
                <w:rFonts w:ascii="Times New Roman" w:hAnsi="Times New Roman" w:hint="eastAsia"/>
                <w:b/>
                <w:bCs/>
                <w:color w:val="FF0000"/>
                <w:szCs w:val="21"/>
              </w:rPr>
            </w:pPr>
            <w:r w:rsidRPr="002E3BCB">
              <w:rPr>
                <w:rFonts w:ascii="Times New Roman" w:hAnsi="Times New Roman" w:hint="eastAsia"/>
                <w:b/>
                <w:bCs/>
                <w:color w:val="FF0000"/>
                <w:szCs w:val="21"/>
              </w:rPr>
              <w:t>0</w:t>
            </w:r>
            <w:r w:rsidRPr="002E3BCB">
              <w:rPr>
                <w:rFonts w:ascii="Times New Roman" w:hAnsi="Times New Roman"/>
                <w:b/>
                <w:bCs/>
                <w:color w:val="FF0000"/>
                <w:szCs w:val="21"/>
              </w:rPr>
              <w:t>.038*</w:t>
            </w:r>
          </w:p>
          <w:p w14:paraId="59FCBF1A" w14:textId="1E066815" w:rsidR="004F737E" w:rsidRPr="002E3BCB" w:rsidRDefault="004F737E" w:rsidP="00F27924">
            <w:pPr>
              <w:jc w:val="center"/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 w:hint="eastAsia"/>
                <w:szCs w:val="21"/>
              </w:rPr>
              <w:t>0</w:t>
            </w:r>
            <w:r w:rsidRPr="002E3BCB">
              <w:rPr>
                <w:rFonts w:ascii="Times New Roman" w:hAnsi="Times New Roman"/>
                <w:szCs w:val="21"/>
              </w:rPr>
              <w:t>.917</w:t>
            </w:r>
          </w:p>
          <w:p w14:paraId="6D5EB8C9" w14:textId="77777777" w:rsidR="004F737E" w:rsidRPr="002E3BCB" w:rsidRDefault="004F737E" w:rsidP="00F27924">
            <w:pPr>
              <w:jc w:val="center"/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 w:hint="eastAsia"/>
                <w:szCs w:val="21"/>
              </w:rPr>
              <w:t>0</w:t>
            </w:r>
            <w:r w:rsidRPr="002E3BCB">
              <w:rPr>
                <w:rFonts w:ascii="Times New Roman" w:hAnsi="Times New Roman"/>
                <w:szCs w:val="21"/>
              </w:rPr>
              <w:t>.320</w:t>
            </w:r>
          </w:p>
          <w:p w14:paraId="671CCFC7" w14:textId="77777777" w:rsidR="004F737E" w:rsidRPr="002E3BCB" w:rsidRDefault="004F737E" w:rsidP="00F27924">
            <w:pPr>
              <w:jc w:val="center"/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 w:hint="eastAsia"/>
                <w:szCs w:val="21"/>
              </w:rPr>
              <w:t>0</w:t>
            </w:r>
            <w:r w:rsidRPr="002E3BCB">
              <w:rPr>
                <w:rFonts w:ascii="Times New Roman" w:hAnsi="Times New Roman"/>
                <w:szCs w:val="21"/>
              </w:rPr>
              <w:t>.153</w:t>
            </w:r>
          </w:p>
          <w:p w14:paraId="6257F2F5" w14:textId="77777777" w:rsidR="004F737E" w:rsidRPr="002E3BCB" w:rsidRDefault="004F737E" w:rsidP="00F27924">
            <w:pPr>
              <w:jc w:val="center"/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 w:hint="eastAsia"/>
                <w:szCs w:val="21"/>
              </w:rPr>
              <w:t>0</w:t>
            </w:r>
            <w:r w:rsidRPr="002E3BCB">
              <w:rPr>
                <w:rFonts w:ascii="Times New Roman" w:hAnsi="Times New Roman"/>
                <w:szCs w:val="21"/>
              </w:rPr>
              <w:t>.831</w:t>
            </w:r>
          </w:p>
          <w:p w14:paraId="1BF83422" w14:textId="77777777" w:rsidR="004F737E" w:rsidRPr="002E3BCB" w:rsidRDefault="004F737E" w:rsidP="00F27924">
            <w:pPr>
              <w:jc w:val="center"/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 w:hint="eastAsia"/>
                <w:szCs w:val="21"/>
              </w:rPr>
              <w:t>0</w:t>
            </w:r>
            <w:r w:rsidRPr="002E3BCB">
              <w:rPr>
                <w:rFonts w:ascii="Times New Roman" w:hAnsi="Times New Roman"/>
                <w:szCs w:val="21"/>
              </w:rPr>
              <w:t>.861</w:t>
            </w:r>
          </w:p>
          <w:p w14:paraId="7D5D599C" w14:textId="77777777" w:rsidR="004F737E" w:rsidRPr="002E3BCB" w:rsidRDefault="004F737E" w:rsidP="00F27924">
            <w:pPr>
              <w:jc w:val="center"/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 w:hint="eastAsia"/>
                <w:szCs w:val="21"/>
              </w:rPr>
              <w:t>0</w:t>
            </w:r>
            <w:r w:rsidRPr="002E3BCB">
              <w:rPr>
                <w:rFonts w:ascii="Times New Roman" w:hAnsi="Times New Roman"/>
                <w:szCs w:val="21"/>
              </w:rPr>
              <w:t>.361</w:t>
            </w:r>
          </w:p>
          <w:p w14:paraId="571CEA7F" w14:textId="77777777" w:rsidR="004F737E" w:rsidRPr="002E3BCB" w:rsidRDefault="004F737E" w:rsidP="00F27924">
            <w:pPr>
              <w:jc w:val="center"/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 w:hint="eastAsia"/>
                <w:szCs w:val="21"/>
              </w:rPr>
              <w:t>0</w:t>
            </w:r>
            <w:r w:rsidRPr="002E3BCB">
              <w:rPr>
                <w:rFonts w:ascii="Times New Roman" w:hAnsi="Times New Roman"/>
                <w:szCs w:val="21"/>
              </w:rPr>
              <w:t>.751</w:t>
            </w:r>
          </w:p>
          <w:p w14:paraId="52483116" w14:textId="77777777" w:rsidR="004F737E" w:rsidRPr="002E3BCB" w:rsidRDefault="004F737E" w:rsidP="00F27924">
            <w:pPr>
              <w:jc w:val="center"/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 w:hint="eastAsia"/>
                <w:szCs w:val="21"/>
              </w:rPr>
              <w:t>0</w:t>
            </w:r>
            <w:r w:rsidRPr="002E3BCB">
              <w:rPr>
                <w:rFonts w:ascii="Times New Roman" w:hAnsi="Times New Roman"/>
                <w:szCs w:val="21"/>
              </w:rPr>
              <w:t>.458</w:t>
            </w:r>
          </w:p>
          <w:p w14:paraId="10DC042A" w14:textId="77777777" w:rsidR="004F737E" w:rsidRPr="002E3BCB" w:rsidRDefault="004F737E" w:rsidP="00F27924">
            <w:pPr>
              <w:jc w:val="center"/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 w:hint="eastAsia"/>
                <w:szCs w:val="21"/>
              </w:rPr>
              <w:t>0</w:t>
            </w:r>
            <w:r w:rsidRPr="002E3BCB">
              <w:rPr>
                <w:rFonts w:ascii="Times New Roman" w:hAnsi="Times New Roman"/>
                <w:szCs w:val="21"/>
              </w:rPr>
              <w:t>.311</w:t>
            </w:r>
          </w:p>
          <w:p w14:paraId="03318E83" w14:textId="77777777" w:rsidR="004F737E" w:rsidRPr="002E3BCB" w:rsidRDefault="004F737E" w:rsidP="00F27924">
            <w:pPr>
              <w:jc w:val="center"/>
              <w:rPr>
                <w:rFonts w:ascii="Times New Roman" w:hAnsi="Times New Roman"/>
                <w:b/>
                <w:bCs/>
                <w:color w:val="FF0000"/>
                <w:szCs w:val="21"/>
              </w:rPr>
            </w:pPr>
            <w:r w:rsidRPr="002E3BCB">
              <w:rPr>
                <w:rFonts w:ascii="Times New Roman" w:hAnsi="Times New Roman" w:hint="eastAsia"/>
                <w:b/>
                <w:bCs/>
                <w:color w:val="FF0000"/>
                <w:szCs w:val="21"/>
              </w:rPr>
              <w:t>0</w:t>
            </w:r>
            <w:r w:rsidRPr="002E3BCB">
              <w:rPr>
                <w:rFonts w:ascii="Times New Roman" w:hAnsi="Times New Roman"/>
                <w:b/>
                <w:bCs/>
                <w:color w:val="FF0000"/>
                <w:szCs w:val="21"/>
              </w:rPr>
              <w:t>.035*</w:t>
            </w:r>
          </w:p>
          <w:p w14:paraId="59BF9608" w14:textId="77777777" w:rsidR="004F737E" w:rsidRPr="002E3BCB" w:rsidRDefault="004F737E" w:rsidP="00F27924">
            <w:pPr>
              <w:jc w:val="center"/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 w:hint="eastAsia"/>
                <w:szCs w:val="21"/>
              </w:rPr>
              <w:t>0</w:t>
            </w:r>
            <w:r w:rsidRPr="002E3BCB">
              <w:rPr>
                <w:rFonts w:ascii="Times New Roman" w:hAnsi="Times New Roman"/>
                <w:szCs w:val="21"/>
              </w:rPr>
              <w:t>.235</w:t>
            </w:r>
          </w:p>
          <w:p w14:paraId="5FEF4DAA" w14:textId="77777777" w:rsidR="004F737E" w:rsidRPr="002E3BCB" w:rsidRDefault="004F737E" w:rsidP="00F27924">
            <w:pPr>
              <w:jc w:val="center"/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 w:hint="eastAsia"/>
                <w:szCs w:val="21"/>
              </w:rPr>
              <w:t>0</w:t>
            </w:r>
            <w:r w:rsidRPr="002E3BCB">
              <w:rPr>
                <w:rFonts w:ascii="Times New Roman" w:hAnsi="Times New Roman"/>
                <w:szCs w:val="21"/>
              </w:rPr>
              <w:t>.329</w:t>
            </w:r>
          </w:p>
          <w:p w14:paraId="098D7F5E" w14:textId="77777777" w:rsidR="004F737E" w:rsidRPr="002E3BCB" w:rsidRDefault="004F737E" w:rsidP="00F27924">
            <w:pPr>
              <w:jc w:val="center"/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 w:hint="eastAsia"/>
                <w:szCs w:val="21"/>
              </w:rPr>
              <w:t>0</w:t>
            </w:r>
            <w:r w:rsidRPr="002E3BCB">
              <w:rPr>
                <w:rFonts w:ascii="Times New Roman" w:hAnsi="Times New Roman"/>
                <w:szCs w:val="21"/>
              </w:rPr>
              <w:t>.223</w:t>
            </w:r>
          </w:p>
          <w:p w14:paraId="19948F51" w14:textId="77777777" w:rsidR="004F737E" w:rsidRPr="002E3BCB" w:rsidRDefault="004F737E" w:rsidP="00F27924">
            <w:pPr>
              <w:jc w:val="center"/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 w:hint="eastAsia"/>
                <w:szCs w:val="21"/>
              </w:rPr>
              <w:t>0</w:t>
            </w:r>
            <w:r w:rsidRPr="002E3BCB">
              <w:rPr>
                <w:rFonts w:ascii="Times New Roman" w:hAnsi="Times New Roman"/>
                <w:szCs w:val="21"/>
              </w:rPr>
              <w:t>.115</w:t>
            </w:r>
          </w:p>
          <w:p w14:paraId="3F2EFB3C" w14:textId="77777777" w:rsidR="004F737E" w:rsidRPr="002E3BCB" w:rsidRDefault="004F737E" w:rsidP="00F27924">
            <w:pPr>
              <w:jc w:val="center"/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 w:hint="eastAsia"/>
                <w:szCs w:val="21"/>
              </w:rPr>
              <w:t>0</w:t>
            </w:r>
            <w:r w:rsidRPr="002E3BCB">
              <w:rPr>
                <w:rFonts w:ascii="Times New Roman" w:hAnsi="Times New Roman"/>
                <w:szCs w:val="21"/>
              </w:rPr>
              <w:t>.736</w:t>
            </w:r>
          </w:p>
          <w:p w14:paraId="2EE215B8" w14:textId="77777777" w:rsidR="004F737E" w:rsidRPr="002E3BCB" w:rsidRDefault="004F737E" w:rsidP="00F27924">
            <w:pPr>
              <w:jc w:val="center"/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 w:hint="eastAsia"/>
                <w:szCs w:val="21"/>
              </w:rPr>
              <w:t>0</w:t>
            </w:r>
            <w:r w:rsidRPr="002E3BCB">
              <w:rPr>
                <w:rFonts w:ascii="Times New Roman" w:hAnsi="Times New Roman"/>
                <w:szCs w:val="21"/>
              </w:rPr>
              <w:t>.266</w:t>
            </w:r>
          </w:p>
          <w:p w14:paraId="77E30C2B" w14:textId="77777777" w:rsidR="004F737E" w:rsidRPr="002E3BCB" w:rsidRDefault="004F737E" w:rsidP="00F27924">
            <w:pPr>
              <w:jc w:val="center"/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 w:hint="eastAsia"/>
                <w:szCs w:val="21"/>
              </w:rPr>
              <w:t>0</w:t>
            </w:r>
            <w:r w:rsidRPr="002E3BCB">
              <w:rPr>
                <w:rFonts w:ascii="Times New Roman" w:hAnsi="Times New Roman"/>
                <w:szCs w:val="21"/>
              </w:rPr>
              <w:t>.073</w:t>
            </w:r>
          </w:p>
          <w:p w14:paraId="7624D842" w14:textId="77777777" w:rsidR="004F737E" w:rsidRPr="002E3BCB" w:rsidRDefault="004F737E" w:rsidP="00F27924">
            <w:pPr>
              <w:jc w:val="center"/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 w:hint="eastAsia"/>
                <w:szCs w:val="21"/>
              </w:rPr>
              <w:t>0</w:t>
            </w:r>
            <w:r w:rsidRPr="002E3BCB">
              <w:rPr>
                <w:rFonts w:ascii="Times New Roman" w:hAnsi="Times New Roman"/>
                <w:szCs w:val="21"/>
              </w:rPr>
              <w:t>.163</w:t>
            </w:r>
          </w:p>
          <w:p w14:paraId="7E1DD065" w14:textId="77777777" w:rsidR="004F737E" w:rsidRPr="002E3BCB" w:rsidRDefault="004F737E" w:rsidP="00F27924">
            <w:pPr>
              <w:jc w:val="center"/>
              <w:rPr>
                <w:rFonts w:ascii="Times New Roman" w:hAnsi="Times New Roman"/>
                <w:b/>
                <w:bCs/>
                <w:color w:val="FF0000"/>
                <w:szCs w:val="21"/>
              </w:rPr>
            </w:pPr>
            <w:r w:rsidRPr="002E3BCB">
              <w:rPr>
                <w:rFonts w:ascii="Times New Roman" w:hAnsi="Times New Roman" w:hint="eastAsia"/>
                <w:b/>
                <w:bCs/>
                <w:color w:val="FF0000"/>
                <w:szCs w:val="21"/>
              </w:rPr>
              <w:t>0</w:t>
            </w:r>
            <w:r w:rsidRPr="002E3BCB">
              <w:rPr>
                <w:rFonts w:ascii="Times New Roman" w:hAnsi="Times New Roman"/>
                <w:b/>
                <w:bCs/>
                <w:color w:val="FF0000"/>
                <w:szCs w:val="21"/>
              </w:rPr>
              <w:t>.049*</w:t>
            </w:r>
          </w:p>
          <w:p w14:paraId="6CC5B0EA" w14:textId="77777777" w:rsidR="004F737E" w:rsidRPr="002E3BCB" w:rsidRDefault="004F737E" w:rsidP="00F27924">
            <w:pPr>
              <w:jc w:val="center"/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 w:hint="eastAsia"/>
                <w:szCs w:val="21"/>
              </w:rPr>
              <w:t>0</w:t>
            </w:r>
            <w:r w:rsidRPr="002E3BCB">
              <w:rPr>
                <w:rFonts w:ascii="Times New Roman" w:hAnsi="Times New Roman"/>
                <w:szCs w:val="21"/>
              </w:rPr>
              <w:t>.235</w:t>
            </w:r>
          </w:p>
          <w:p w14:paraId="5162F8E5" w14:textId="77777777" w:rsidR="004F737E" w:rsidRPr="002E3BCB" w:rsidRDefault="004F737E" w:rsidP="00F27924">
            <w:pPr>
              <w:jc w:val="center"/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 w:hint="eastAsia"/>
                <w:szCs w:val="21"/>
              </w:rPr>
              <w:t>0</w:t>
            </w:r>
            <w:r w:rsidRPr="002E3BCB">
              <w:rPr>
                <w:rFonts w:ascii="Times New Roman" w:hAnsi="Times New Roman"/>
                <w:szCs w:val="21"/>
              </w:rPr>
              <w:t>.083</w:t>
            </w:r>
          </w:p>
          <w:p w14:paraId="6AE0D5B5" w14:textId="77777777" w:rsidR="004F737E" w:rsidRPr="002E3BCB" w:rsidRDefault="004F737E" w:rsidP="00F27924">
            <w:pPr>
              <w:jc w:val="center"/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 w:hint="eastAsia"/>
                <w:szCs w:val="21"/>
              </w:rPr>
              <w:t>0</w:t>
            </w:r>
            <w:r w:rsidRPr="002E3BCB">
              <w:rPr>
                <w:rFonts w:ascii="Times New Roman" w:hAnsi="Times New Roman"/>
                <w:szCs w:val="21"/>
              </w:rPr>
              <w:t>.616</w:t>
            </w:r>
          </w:p>
          <w:p w14:paraId="09FFEC49" w14:textId="77777777" w:rsidR="004F737E" w:rsidRPr="002E3BCB" w:rsidRDefault="004F737E" w:rsidP="00F27924">
            <w:pPr>
              <w:jc w:val="center"/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 w:hint="eastAsia"/>
                <w:szCs w:val="21"/>
              </w:rPr>
              <w:t>0</w:t>
            </w:r>
            <w:r w:rsidRPr="002E3BCB">
              <w:rPr>
                <w:rFonts w:ascii="Times New Roman" w:hAnsi="Times New Roman"/>
                <w:szCs w:val="21"/>
              </w:rPr>
              <w:t>.181</w:t>
            </w:r>
          </w:p>
          <w:p w14:paraId="60FE7DC2" w14:textId="77777777" w:rsidR="004F737E" w:rsidRPr="002E3BCB" w:rsidRDefault="00F148EB" w:rsidP="00F27924">
            <w:pPr>
              <w:jc w:val="center"/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 w:hint="eastAsia"/>
                <w:szCs w:val="21"/>
              </w:rPr>
              <w:t>0</w:t>
            </w:r>
            <w:r w:rsidRPr="002E3BCB">
              <w:rPr>
                <w:rFonts w:ascii="Times New Roman" w:hAnsi="Times New Roman"/>
                <w:szCs w:val="21"/>
              </w:rPr>
              <w:t>.116</w:t>
            </w:r>
          </w:p>
          <w:p w14:paraId="2C0681AF" w14:textId="77777777" w:rsidR="00F148EB" w:rsidRPr="002E3BCB" w:rsidRDefault="00F148EB" w:rsidP="00F27924">
            <w:pPr>
              <w:jc w:val="center"/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 w:hint="eastAsia"/>
                <w:szCs w:val="21"/>
              </w:rPr>
              <w:t>0</w:t>
            </w:r>
            <w:r w:rsidRPr="002E3BCB">
              <w:rPr>
                <w:rFonts w:ascii="Times New Roman" w:hAnsi="Times New Roman"/>
                <w:szCs w:val="21"/>
              </w:rPr>
              <w:t>.569</w:t>
            </w:r>
          </w:p>
          <w:p w14:paraId="0D6C331E" w14:textId="77777777" w:rsidR="00F148EB" w:rsidRPr="002E3BCB" w:rsidRDefault="00F148EB" w:rsidP="00F27924">
            <w:pPr>
              <w:jc w:val="center"/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 w:hint="eastAsia"/>
                <w:szCs w:val="21"/>
              </w:rPr>
              <w:t>0</w:t>
            </w:r>
            <w:r w:rsidRPr="002E3BCB">
              <w:rPr>
                <w:rFonts w:ascii="Times New Roman" w:hAnsi="Times New Roman"/>
                <w:szCs w:val="21"/>
              </w:rPr>
              <w:t>.581</w:t>
            </w:r>
          </w:p>
          <w:p w14:paraId="6C2AEB19" w14:textId="77777777" w:rsidR="00F148EB" w:rsidRPr="002E3BCB" w:rsidRDefault="00F148EB" w:rsidP="00F27924">
            <w:pPr>
              <w:jc w:val="center"/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 w:hint="eastAsia"/>
                <w:szCs w:val="21"/>
              </w:rPr>
              <w:t>0</w:t>
            </w:r>
            <w:r w:rsidRPr="002E3BCB">
              <w:rPr>
                <w:rFonts w:ascii="Times New Roman" w:hAnsi="Times New Roman"/>
                <w:szCs w:val="21"/>
              </w:rPr>
              <w:t>.569</w:t>
            </w:r>
          </w:p>
          <w:p w14:paraId="23927A0B" w14:textId="77777777" w:rsidR="00F148EB" w:rsidRPr="002E3BCB" w:rsidRDefault="00F148EB" w:rsidP="00F27924">
            <w:pPr>
              <w:jc w:val="center"/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 w:hint="eastAsia"/>
                <w:szCs w:val="21"/>
              </w:rPr>
              <w:t>0</w:t>
            </w:r>
            <w:r w:rsidRPr="002E3BCB">
              <w:rPr>
                <w:rFonts w:ascii="Times New Roman" w:hAnsi="Times New Roman"/>
                <w:szCs w:val="21"/>
              </w:rPr>
              <w:t>.434</w:t>
            </w:r>
          </w:p>
          <w:p w14:paraId="759C975E" w14:textId="77777777" w:rsidR="00F148EB" w:rsidRPr="002E3BCB" w:rsidRDefault="00F148EB" w:rsidP="00F27924">
            <w:pPr>
              <w:jc w:val="center"/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 w:hint="eastAsia"/>
                <w:szCs w:val="21"/>
              </w:rPr>
              <w:t>0</w:t>
            </w:r>
            <w:r w:rsidRPr="002E3BCB">
              <w:rPr>
                <w:rFonts w:ascii="Times New Roman" w:hAnsi="Times New Roman"/>
                <w:szCs w:val="21"/>
              </w:rPr>
              <w:t>.156</w:t>
            </w:r>
          </w:p>
          <w:p w14:paraId="72F5F89D" w14:textId="77777777" w:rsidR="00F148EB" w:rsidRPr="002E3BCB" w:rsidRDefault="00F148EB" w:rsidP="00F27924">
            <w:pPr>
              <w:jc w:val="center"/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 w:hint="eastAsia"/>
                <w:szCs w:val="21"/>
              </w:rPr>
              <w:t>0</w:t>
            </w:r>
            <w:r w:rsidRPr="002E3BCB">
              <w:rPr>
                <w:rFonts w:ascii="Times New Roman" w:hAnsi="Times New Roman"/>
                <w:szCs w:val="21"/>
              </w:rPr>
              <w:t>.457</w:t>
            </w:r>
          </w:p>
          <w:p w14:paraId="43753F28" w14:textId="77777777" w:rsidR="00F148EB" w:rsidRPr="002E3BCB" w:rsidRDefault="00F148EB" w:rsidP="00F27924">
            <w:pPr>
              <w:jc w:val="center"/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 w:hint="eastAsia"/>
                <w:szCs w:val="21"/>
              </w:rPr>
              <w:t>0</w:t>
            </w:r>
            <w:r w:rsidRPr="002E3BCB">
              <w:rPr>
                <w:rFonts w:ascii="Times New Roman" w:hAnsi="Times New Roman"/>
                <w:szCs w:val="21"/>
              </w:rPr>
              <w:t>.542</w:t>
            </w:r>
          </w:p>
          <w:p w14:paraId="48653DE2" w14:textId="77777777" w:rsidR="00F148EB" w:rsidRPr="002E3BCB" w:rsidRDefault="00F148EB" w:rsidP="00F27924">
            <w:pPr>
              <w:jc w:val="center"/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 w:hint="eastAsia"/>
                <w:szCs w:val="21"/>
              </w:rPr>
              <w:t>0</w:t>
            </w:r>
            <w:r w:rsidRPr="002E3BCB">
              <w:rPr>
                <w:rFonts w:ascii="Times New Roman" w:hAnsi="Times New Roman"/>
                <w:szCs w:val="21"/>
              </w:rPr>
              <w:t>.937</w:t>
            </w:r>
          </w:p>
          <w:p w14:paraId="27B2AE2E" w14:textId="77777777" w:rsidR="00F148EB" w:rsidRPr="002E3BCB" w:rsidRDefault="00F148EB" w:rsidP="00F27924">
            <w:pPr>
              <w:jc w:val="center"/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 w:hint="eastAsia"/>
                <w:szCs w:val="21"/>
              </w:rPr>
              <w:t>0</w:t>
            </w:r>
            <w:r w:rsidRPr="002E3BCB">
              <w:rPr>
                <w:rFonts w:ascii="Times New Roman" w:hAnsi="Times New Roman"/>
                <w:szCs w:val="21"/>
              </w:rPr>
              <w:t>.291</w:t>
            </w:r>
          </w:p>
          <w:p w14:paraId="67D1FCD3" w14:textId="77777777" w:rsidR="00F148EB" w:rsidRPr="002E3BCB" w:rsidRDefault="00F148EB" w:rsidP="00F27924">
            <w:pPr>
              <w:jc w:val="center"/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 w:hint="eastAsia"/>
                <w:szCs w:val="21"/>
              </w:rPr>
              <w:t>0</w:t>
            </w:r>
            <w:r w:rsidRPr="002E3BCB">
              <w:rPr>
                <w:rFonts w:ascii="Times New Roman" w:hAnsi="Times New Roman"/>
                <w:szCs w:val="21"/>
              </w:rPr>
              <w:t>.510</w:t>
            </w:r>
          </w:p>
          <w:p w14:paraId="2E48A8A7" w14:textId="77777777" w:rsidR="00F148EB" w:rsidRPr="002E3BCB" w:rsidRDefault="00F148EB" w:rsidP="00F27924">
            <w:pPr>
              <w:jc w:val="center"/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 w:hint="eastAsia"/>
                <w:szCs w:val="21"/>
              </w:rPr>
              <w:t>0</w:t>
            </w:r>
            <w:r w:rsidRPr="002E3BCB">
              <w:rPr>
                <w:rFonts w:ascii="Times New Roman" w:hAnsi="Times New Roman"/>
                <w:szCs w:val="21"/>
              </w:rPr>
              <w:t>.861</w:t>
            </w:r>
          </w:p>
          <w:p w14:paraId="069B80FD" w14:textId="77777777" w:rsidR="00F148EB" w:rsidRPr="002E3BCB" w:rsidRDefault="00F148EB" w:rsidP="00F27924">
            <w:pPr>
              <w:jc w:val="center"/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 w:hint="eastAsia"/>
                <w:szCs w:val="21"/>
              </w:rPr>
              <w:t>0</w:t>
            </w:r>
            <w:r w:rsidRPr="002E3BCB">
              <w:rPr>
                <w:rFonts w:ascii="Times New Roman" w:hAnsi="Times New Roman"/>
                <w:szCs w:val="21"/>
              </w:rPr>
              <w:t>.105</w:t>
            </w:r>
          </w:p>
          <w:p w14:paraId="4409A22C" w14:textId="77777777" w:rsidR="00F148EB" w:rsidRPr="002E3BCB" w:rsidRDefault="00F148EB" w:rsidP="00F27924">
            <w:pPr>
              <w:jc w:val="center"/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 w:hint="eastAsia"/>
                <w:szCs w:val="21"/>
              </w:rPr>
              <w:lastRenderedPageBreak/>
              <w:t>0</w:t>
            </w:r>
            <w:r w:rsidRPr="002E3BCB">
              <w:rPr>
                <w:rFonts w:ascii="Times New Roman" w:hAnsi="Times New Roman"/>
                <w:szCs w:val="21"/>
              </w:rPr>
              <w:t>.165</w:t>
            </w:r>
          </w:p>
          <w:p w14:paraId="729663DD" w14:textId="77777777" w:rsidR="00F148EB" w:rsidRPr="002E3BCB" w:rsidRDefault="00F148EB" w:rsidP="00F27924">
            <w:pPr>
              <w:jc w:val="center"/>
              <w:rPr>
                <w:rFonts w:ascii="Times New Roman" w:hAnsi="Times New Roman"/>
                <w:szCs w:val="21"/>
              </w:rPr>
            </w:pPr>
            <w:r w:rsidRPr="002E3BCB">
              <w:rPr>
                <w:rFonts w:ascii="Times New Roman" w:hAnsi="Times New Roman" w:hint="eastAsia"/>
                <w:szCs w:val="21"/>
              </w:rPr>
              <w:t>0</w:t>
            </w:r>
            <w:r w:rsidRPr="002E3BCB">
              <w:rPr>
                <w:rFonts w:ascii="Times New Roman" w:hAnsi="Times New Roman"/>
                <w:szCs w:val="21"/>
              </w:rPr>
              <w:t>.310</w:t>
            </w:r>
          </w:p>
          <w:p w14:paraId="38FA04A2" w14:textId="4D89B828" w:rsidR="00F148EB" w:rsidRPr="002E3BCB" w:rsidRDefault="00F148EB" w:rsidP="00F2792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2E3BCB">
              <w:rPr>
                <w:rFonts w:ascii="Times New Roman" w:hAnsi="Times New Roman" w:hint="eastAsia"/>
                <w:b/>
                <w:bCs/>
                <w:color w:val="FF0000"/>
                <w:szCs w:val="21"/>
              </w:rPr>
              <w:t>0</w:t>
            </w:r>
            <w:r w:rsidRPr="002E3BCB">
              <w:rPr>
                <w:rFonts w:ascii="Times New Roman" w:hAnsi="Times New Roman"/>
                <w:b/>
                <w:bCs/>
                <w:color w:val="FF0000"/>
                <w:szCs w:val="21"/>
              </w:rPr>
              <w:t>.036*</w:t>
            </w:r>
          </w:p>
        </w:tc>
      </w:tr>
    </w:tbl>
    <w:p w14:paraId="2CFBA95B" w14:textId="7E8A949C" w:rsidR="00A0785A" w:rsidRDefault="00353CFA">
      <w:pPr>
        <w:rPr>
          <w:rFonts w:ascii="Times New Roman" w:hAnsi="Times New Roman" w:cs="Times New Roman"/>
        </w:rPr>
      </w:pPr>
      <w:r w:rsidRPr="00353CFA">
        <w:rPr>
          <w:rFonts w:ascii="Times New Roman" w:hAnsi="Times New Roman" w:cs="Times New Roman"/>
        </w:rPr>
        <w:lastRenderedPageBreak/>
        <w:t xml:space="preserve">The </w:t>
      </w:r>
      <w:r w:rsidR="00954280">
        <w:rPr>
          <w:rFonts w:ascii="Times New Roman" w:hAnsi="Times New Roman" w:cs="Times New Roman"/>
        </w:rPr>
        <w:t>d</w:t>
      </w:r>
      <w:r w:rsidRPr="00353CFA">
        <w:rPr>
          <w:rFonts w:ascii="Times New Roman" w:hAnsi="Times New Roman" w:cs="Times New Roman"/>
        </w:rPr>
        <w:t>ata was analyzed by</w:t>
      </w:r>
      <w:r w:rsidRPr="00353CFA">
        <w:t xml:space="preserve"> </w:t>
      </w:r>
      <w:r w:rsidRPr="00353CFA">
        <w:rPr>
          <w:rFonts w:ascii="Times New Roman" w:hAnsi="Times New Roman" w:cs="Times New Roman"/>
        </w:rPr>
        <w:t>Kruskal-Wallis</w:t>
      </w:r>
      <w:r>
        <w:rPr>
          <w:rFonts w:ascii="Times New Roman" w:hAnsi="Times New Roman" w:cs="Times New Roman"/>
        </w:rPr>
        <w:t xml:space="preserve"> </w:t>
      </w:r>
      <w:r w:rsidRPr="00353CFA">
        <w:rPr>
          <w:rFonts w:ascii="Times New Roman" w:hAnsi="Times New Roman" w:cs="Times New Roman"/>
          <w:i/>
          <w:iCs/>
        </w:rPr>
        <w:t>H</w:t>
      </w:r>
      <w:r>
        <w:rPr>
          <w:rFonts w:ascii="Times New Roman" w:hAnsi="Times New Roman" w:cs="Times New Roman"/>
        </w:rPr>
        <w:t xml:space="preserve"> test</w:t>
      </w:r>
      <w:r w:rsidRPr="00353CFA">
        <w:rPr>
          <w:rFonts w:ascii="Times New Roman" w:hAnsi="Times New Roman" w:cs="Times New Roman"/>
        </w:rPr>
        <w:t xml:space="preserve">. </w:t>
      </w:r>
      <w:bookmarkStart w:id="0" w:name="_Hlk133117979"/>
      <w:r w:rsidRPr="00353CFA">
        <w:rPr>
          <w:rFonts w:ascii="Times New Roman" w:hAnsi="Times New Roman" w:cs="Times New Roman"/>
        </w:rPr>
        <w:t>*P &lt; 0.05</w:t>
      </w:r>
      <w:r w:rsidR="00B1025E">
        <w:rPr>
          <w:rFonts w:ascii="Times New Roman" w:hAnsi="Times New Roman" w:cs="Times New Roman"/>
        </w:rPr>
        <w:t>.</w:t>
      </w:r>
      <w:bookmarkEnd w:id="0"/>
    </w:p>
    <w:p w14:paraId="4CD18BD9" w14:textId="16F46626" w:rsidR="00353CFA" w:rsidRPr="00353CFA" w:rsidRDefault="00353CFA">
      <w:pPr>
        <w:rPr>
          <w:rFonts w:ascii="Times New Roman" w:hAnsi="Times New Roman" w:cs="Times New Roman"/>
        </w:rPr>
      </w:pPr>
      <w:bookmarkStart w:id="1" w:name="_Hlk133117991"/>
      <w:r w:rsidRPr="00353CFA">
        <w:rPr>
          <w:rFonts w:ascii="Times New Roman" w:hAnsi="Times New Roman" w:cs="Times New Roman"/>
        </w:rPr>
        <w:t>Abbreviations:</w:t>
      </w:r>
      <w:bookmarkEnd w:id="1"/>
      <w:r>
        <w:rPr>
          <w:rFonts w:ascii="Times New Roman" w:hAnsi="Times New Roman" w:cs="Times New Roman"/>
        </w:rPr>
        <w:t xml:space="preserve"> </w:t>
      </w:r>
      <w:proofErr w:type="spellStart"/>
      <w:r w:rsidRPr="00353CFA">
        <w:rPr>
          <w:rFonts w:ascii="Times New Roman" w:hAnsi="Times New Roman" w:cs="Times New Roman"/>
        </w:rPr>
        <w:t>mPss</w:t>
      </w:r>
      <w:proofErr w:type="spellEnd"/>
      <w:r w:rsidRPr="00353CFA">
        <w:rPr>
          <w:rFonts w:ascii="Times New Roman" w:hAnsi="Times New Roman" w:cs="Times New Roman"/>
        </w:rPr>
        <w:t xml:space="preserve">: modified </w:t>
      </w:r>
      <w:proofErr w:type="spellStart"/>
      <w:r w:rsidRPr="00353CFA">
        <w:rPr>
          <w:rFonts w:ascii="Times New Roman" w:hAnsi="Times New Roman" w:cs="Times New Roman"/>
        </w:rPr>
        <w:t>Pouchot</w:t>
      </w:r>
      <w:proofErr w:type="spellEnd"/>
      <w:r w:rsidRPr="00353CFA">
        <w:rPr>
          <w:rFonts w:ascii="Times New Roman" w:hAnsi="Times New Roman" w:cs="Times New Roman"/>
        </w:rPr>
        <w:t xml:space="preserve"> score; WBC: white blood cell; Hb: hemoglobin; PLT: platelet count; ALT: alanine aminotransferase; AST: aspartate aminotransferase; GGT: γ-glutamyl transpeptidase; LDH: lactate dehydrogenase; ALP: alkaline phosphatase; HBDH: hydroxybutyrate dehydrogenase; TBIL: total bilirubin; CBIL: conjugated bilirubin; TG: triglycerides; TP: total protein; ALB: albumin; GLB: globulin; AGR: albumin/globulin ratio; PT: prothrombin time; APTT: activated partial thromboplastin time; ESR: erythrocyte sedimentation rate; CRP: C-reactive protein; RF: rheumatoid factor; ANA: antinuclear antibody; ACPA: anti-cyclic citrullinated peptide antibody. SII: systemic immune-inflammation index (PLT × neutrophil count/lymphocyte count); CAR: CRP/ALB ratio; PNI: prognostic nutritional index (albumin + 0.005 × peripheral lymphocyte count); FER: ferritin/ESR ratio; NLR: neutrophil count/lymphocyte count ratio; LAR: LDH/ALB ratio.</w:t>
      </w:r>
    </w:p>
    <w:sectPr w:rsidR="00353CFA" w:rsidRPr="00353CFA" w:rsidSect="00CE39AB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1D5"/>
    <w:rsid w:val="00091C63"/>
    <w:rsid w:val="00212139"/>
    <w:rsid w:val="002E3BCB"/>
    <w:rsid w:val="00353CFA"/>
    <w:rsid w:val="00496A2D"/>
    <w:rsid w:val="004F737E"/>
    <w:rsid w:val="00707604"/>
    <w:rsid w:val="00954280"/>
    <w:rsid w:val="009C11D5"/>
    <w:rsid w:val="00A0785A"/>
    <w:rsid w:val="00A94E23"/>
    <w:rsid w:val="00B1025E"/>
    <w:rsid w:val="00CE39AB"/>
    <w:rsid w:val="00D84EDD"/>
    <w:rsid w:val="00F148EB"/>
    <w:rsid w:val="00F27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5985A"/>
  <w15:chartTrackingRefBased/>
  <w15:docId w15:val="{CB9DA81D-91BE-4B0C-BB21-1B8A0909C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73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148EB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282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 翔宇</dc:creator>
  <cp:keywords/>
  <dc:description/>
  <cp:lastModifiedBy>方 翔宇</cp:lastModifiedBy>
  <cp:revision>13</cp:revision>
  <dcterms:created xsi:type="dcterms:W3CDTF">2023-04-22T19:30:00Z</dcterms:created>
  <dcterms:modified xsi:type="dcterms:W3CDTF">2023-04-22T22:55:00Z</dcterms:modified>
</cp:coreProperties>
</file>